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E02D0" w14:textId="4D5B4A8E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000000"/>
          <w:sz w:val="40"/>
          <w:szCs w:val="40"/>
          <w:u w:color="262626"/>
        </w:rPr>
      </w:pPr>
      <w:r w:rsidRPr="00F32DE2">
        <w:rPr>
          <w:rFonts w:ascii="Arial" w:hAnsi="Arial"/>
          <w:b/>
          <w:bCs/>
          <w:color w:val="000000"/>
          <w:u w:color="262626"/>
        </w:rPr>
        <w:t>S</w:t>
      </w:r>
      <w:r w:rsidR="001E6627">
        <w:rPr>
          <w:rFonts w:ascii="Arial" w:hAnsi="Arial"/>
          <w:b/>
          <w:bCs/>
          <w:color w:val="000000"/>
          <w:u w:color="262626"/>
        </w:rPr>
        <w:t>5</w:t>
      </w:r>
      <w:r w:rsidRPr="00F32DE2">
        <w:rPr>
          <w:rFonts w:ascii="Arial" w:hAnsi="Arial"/>
          <w:b/>
          <w:bCs/>
          <w:color w:val="000000"/>
          <w:u w:color="262626"/>
        </w:rPr>
        <w:t xml:space="preserve"> Appendix: Calculating the prevalence of active and inactive CL</w:t>
      </w:r>
    </w:p>
    <w:p w14:paraId="2A6EBFC7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000000"/>
          <w:sz w:val="40"/>
          <w:szCs w:val="40"/>
          <w:u w:color="262626"/>
        </w:rPr>
      </w:pPr>
    </w:p>
    <w:p w14:paraId="75C00371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000000"/>
          <w:u w:color="262626"/>
        </w:rPr>
      </w:pPr>
    </w:p>
    <w:p w14:paraId="6250F132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000000"/>
          <w:u w:color="262626"/>
        </w:rPr>
      </w:pPr>
    </w:p>
    <w:p w14:paraId="564201C6" w14:textId="77777777" w:rsidR="005C055A" w:rsidRPr="00F32DE2" w:rsidRDefault="005C055A" w:rsidP="006C7303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b/>
          <w:bCs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b/>
          <w:bCs/>
          <w:color w:val="000000"/>
          <w:sz w:val="20"/>
          <w:szCs w:val="20"/>
          <w:u w:color="262626"/>
        </w:rPr>
        <w:t>Background:</w:t>
      </w:r>
    </w:p>
    <w:p w14:paraId="3D4AF760" w14:textId="77777777" w:rsidR="005C055A" w:rsidRPr="00F32DE2" w:rsidRDefault="005C055A" w:rsidP="006C7303">
      <w:pPr>
        <w:widowControl w:val="0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ind w:hanging="720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The prevalence of the forms of cutaneous leishmaniasis ranging from parasitologically active to inactive </w:t>
      </w:r>
    </w:p>
    <w:p w14:paraId="0000EDAE" w14:textId="77777777" w:rsidR="005C055A" w:rsidRPr="00F32DE2" w:rsidRDefault="005C055A" w:rsidP="006C7303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ab/>
        <w:t>CL lesions to the variable presence of MCL lesions forms a spectrum of disease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3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 </w:t>
      </w:r>
    </w:p>
    <w:p w14:paraId="3EAACA7B" w14:textId="77777777" w:rsidR="005C055A" w:rsidRPr="00F32DE2" w:rsidRDefault="005C055A" w:rsidP="006C7303">
      <w:pPr>
        <w:widowControl w:val="0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ind w:hanging="720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Active CL heals to inactive CL in a variable amount of time, typically in ~1 year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2</w:t>
      </w:r>
    </w:p>
    <w:p w14:paraId="3926B936" w14:textId="77777777" w:rsidR="005C055A" w:rsidRPr="00F32DE2" w:rsidRDefault="005C055A" w:rsidP="006C7303">
      <w:pPr>
        <w:widowControl w:val="0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ind w:hanging="720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“CL” prevalence data refers to active CL and does not include inactive CL</w:t>
      </w:r>
    </w:p>
    <w:p w14:paraId="1D9C1CCB" w14:textId="77777777" w:rsidR="005C055A" w:rsidRPr="00F32DE2" w:rsidRDefault="005C055A" w:rsidP="006C7303">
      <w:pPr>
        <w:widowControl w:val="0"/>
        <w:numPr>
          <w:ilvl w:val="0"/>
          <w:numId w:val="1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ind w:hanging="720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“CL” prevalence data also includes MCL cases in both WHO data and GBD studies</w:t>
      </w:r>
    </w:p>
    <w:p w14:paraId="090958DD" w14:textId="77777777" w:rsidR="005C055A" w:rsidRPr="00F32DE2" w:rsidRDefault="005C055A" w:rsidP="006C7303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</w:p>
    <w:p w14:paraId="46A2C3D7" w14:textId="77777777" w:rsidR="005C055A" w:rsidRPr="00F32DE2" w:rsidRDefault="005C055A" w:rsidP="006C7303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</w:p>
    <w:p w14:paraId="6D3FF9BA" w14:textId="77777777" w:rsidR="005C055A" w:rsidRPr="00F32DE2" w:rsidRDefault="005C055A" w:rsidP="006C7303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b/>
          <w:bCs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b/>
          <w:bCs/>
          <w:color w:val="000000"/>
          <w:sz w:val="20"/>
          <w:szCs w:val="20"/>
          <w:u w:color="262626"/>
        </w:rPr>
        <w:t xml:space="preserve">Data Sources: </w:t>
      </w:r>
    </w:p>
    <w:p w14:paraId="4A5C409E" w14:textId="77777777" w:rsidR="005C055A" w:rsidRPr="00F32DE2" w:rsidRDefault="005C055A" w:rsidP="006C7303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16"/>
          <w:szCs w:val="16"/>
          <w:u w:color="262626"/>
        </w:rPr>
      </w:pPr>
    </w:p>
    <w:p w14:paraId="5027C48A" w14:textId="77777777" w:rsidR="005C055A" w:rsidRPr="00F32DE2" w:rsidRDefault="005C055A" w:rsidP="006C7303">
      <w:pPr>
        <w:widowControl w:val="0"/>
        <w:numPr>
          <w:ilvl w:val="0"/>
          <w:numId w:val="5"/>
        </w:numPr>
        <w:tabs>
          <w:tab w:val="left" w:pos="360"/>
          <w:tab w:val="left" w:pos="426"/>
        </w:tabs>
        <w:autoSpaceDE w:val="0"/>
        <w:autoSpaceDN w:val="0"/>
        <w:adjustRightInd w:val="0"/>
        <w:spacing w:line="360" w:lineRule="auto"/>
        <w:rPr>
          <w:rFonts w:ascii="Arial" w:hAnsi="Arial"/>
          <w:b/>
          <w:bCs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Based upon GHO reported incidence data for 2006-2015 for active CL (MCL included)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70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 along with previously published</w:t>
      </w:r>
      <w:r w:rsidRPr="00F32DE2">
        <w:rPr>
          <w:rFonts w:ascii="Arial" w:hAnsi="Arial"/>
          <w:b/>
          <w:bCs/>
          <w:color w:val="000000"/>
          <w:sz w:val="20"/>
          <w:szCs w:val="20"/>
          <w:u w:color="262626"/>
        </w:rPr>
        <w:t xml:space="preserve"> 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>global prevalence estimates for active CL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10,71</w:t>
      </w:r>
    </w:p>
    <w:p w14:paraId="20ABC57D" w14:textId="77777777" w:rsidR="005C055A" w:rsidRPr="00F32DE2" w:rsidRDefault="005C055A" w:rsidP="006C7303">
      <w:pPr>
        <w:widowControl w:val="0"/>
        <w:numPr>
          <w:ilvl w:val="0"/>
          <w:numId w:val="5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To remove cases of MCL from CL data, a fixed rate was calculated from WHO technical documents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72-74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 </w:t>
      </w:r>
    </w:p>
    <w:p w14:paraId="78C420B4" w14:textId="77777777" w:rsidR="005C055A" w:rsidRPr="00F32DE2" w:rsidRDefault="005C055A" w:rsidP="006C7303">
      <w:pPr>
        <w:widowControl w:val="0"/>
        <w:numPr>
          <w:ilvl w:val="0"/>
          <w:numId w:val="5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It should be noted that the</w:t>
      </w:r>
      <w:r w:rsidRPr="00F32DE2">
        <w:rPr>
          <w:rFonts w:ascii="Arial" w:hAnsi="Arial"/>
          <w:b/>
          <w:bCs/>
          <w:color w:val="000000"/>
          <w:sz w:val="20"/>
          <w:szCs w:val="20"/>
          <w:u w:color="262626"/>
        </w:rPr>
        <w:t xml:space="preserve"> 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>GBD published data was not used to inform our iCL prevalence estimates for the following reasons:</w:t>
      </w:r>
    </w:p>
    <w:p w14:paraId="1727807F" w14:textId="77777777" w:rsidR="005C055A" w:rsidRPr="00F32DE2" w:rsidRDefault="005C055A" w:rsidP="006C7303">
      <w:pPr>
        <w:widowControl w:val="0"/>
        <w:numPr>
          <w:ilvl w:val="0"/>
          <w:numId w:val="7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The most recent GBD incidence figures for 2016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18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 are around half those of the previously estimated by Alvar </w:t>
      </w:r>
      <w:r w:rsidRPr="00F32DE2">
        <w:rPr>
          <w:rFonts w:ascii="Arial" w:hAnsi="Arial"/>
          <w:i/>
          <w:iCs/>
          <w:color w:val="000000"/>
          <w:sz w:val="20"/>
          <w:szCs w:val="20"/>
          <w:u w:color="262626"/>
        </w:rPr>
        <w:t>et al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 (2012)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71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 when the incidence of CL has been increasing;</w:t>
      </w:r>
    </w:p>
    <w:p w14:paraId="61793937" w14:textId="77777777" w:rsidR="005C055A" w:rsidRPr="00F32DE2" w:rsidRDefault="005C055A" w:rsidP="006C7303">
      <w:pPr>
        <w:widowControl w:val="0"/>
        <w:numPr>
          <w:ilvl w:val="0"/>
          <w:numId w:val="6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The most recent GBD prevalence data for aCL was 7 times higher than its incidence,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18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 yet the mean duration of aCL is ~1 year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2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 and iCL is not included in these prevalence figures</w:t>
      </w:r>
    </w:p>
    <w:p w14:paraId="0294CBD9" w14:textId="77777777" w:rsidR="005C055A" w:rsidRPr="00F32DE2" w:rsidRDefault="005C055A" w:rsidP="006C7303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21FF06"/>
          <w:sz w:val="10"/>
          <w:szCs w:val="10"/>
          <w:u w:color="262626"/>
        </w:rPr>
      </w:pPr>
    </w:p>
    <w:p w14:paraId="215D07A5" w14:textId="77777777" w:rsidR="005C055A" w:rsidRPr="00F32DE2" w:rsidRDefault="005C055A" w:rsidP="006C7303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21FF06"/>
          <w:sz w:val="10"/>
          <w:szCs w:val="10"/>
          <w:u w:color="262626"/>
        </w:rPr>
      </w:pPr>
    </w:p>
    <w:p w14:paraId="08FB072F" w14:textId="77777777" w:rsidR="005C055A" w:rsidRPr="00F32DE2" w:rsidRDefault="005C055A" w:rsidP="006C7303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21FF06"/>
          <w:sz w:val="10"/>
          <w:szCs w:val="10"/>
          <w:u w:color="262626"/>
        </w:rPr>
      </w:pPr>
    </w:p>
    <w:p w14:paraId="214F5012" w14:textId="77777777" w:rsidR="005C055A" w:rsidRPr="00F32DE2" w:rsidRDefault="005C055A" w:rsidP="006C7303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21FF06"/>
          <w:sz w:val="10"/>
          <w:szCs w:val="10"/>
          <w:u w:color="262626"/>
        </w:rPr>
      </w:pPr>
    </w:p>
    <w:p w14:paraId="7ABF8CA4" w14:textId="77777777" w:rsidR="005C055A" w:rsidRPr="00F32DE2" w:rsidRDefault="005C055A" w:rsidP="006C7303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21FF06"/>
          <w:sz w:val="10"/>
          <w:szCs w:val="10"/>
          <w:u w:color="262626"/>
        </w:rPr>
      </w:pPr>
    </w:p>
    <w:p w14:paraId="21836212" w14:textId="77777777" w:rsidR="005C055A" w:rsidRPr="00F32DE2" w:rsidRDefault="005C055A" w:rsidP="006C7303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21FF06"/>
          <w:sz w:val="10"/>
          <w:szCs w:val="10"/>
          <w:u w:color="262626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614"/>
        <w:gridCol w:w="1504"/>
        <w:gridCol w:w="1596"/>
        <w:gridCol w:w="1665"/>
        <w:gridCol w:w="1655"/>
      </w:tblGrid>
      <w:tr w:rsidR="00703BB7" w:rsidRPr="00703BB7" w14:paraId="535D5566" w14:textId="77777777" w:rsidTr="00703BB7">
        <w:trPr>
          <w:trHeight w:val="694"/>
          <w:jc w:val="center"/>
        </w:trPr>
        <w:tc>
          <w:tcPr>
            <w:tcW w:w="9560" w:type="dxa"/>
            <w:gridSpan w:val="6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5614FF" w14:textId="77777777" w:rsidR="005C055A" w:rsidRPr="00703BB7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20"/>
                <w:szCs w:val="20"/>
              </w:rPr>
              <w:t>Reported and estimated incidence and prevalence of cutaneous leishmaniasis, 2002-2016 (*MCL included)</w:t>
            </w:r>
            <w:r w:rsidRPr="00703BB7">
              <w:rPr>
                <w:rFonts w:ascii="MS Gothic" w:eastAsia="MS Gothic" w:hAnsi="MS Gothic" w:cs="MS Gothic" w:hint="eastAsia"/>
                <w:b/>
                <w:bCs/>
                <w:color w:val="000000" w:themeColor="text1"/>
                <w:sz w:val="20"/>
                <w:szCs w:val="20"/>
              </w:rPr>
              <w:t> </w:t>
            </w:r>
          </w:p>
          <w:p w14:paraId="297046EA" w14:textId="77777777" w:rsidR="005C055A" w:rsidRPr="00703BB7" w:rsidRDefault="005C055A" w:rsidP="006C7303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/>
                <w:color w:val="000000" w:themeColor="text1"/>
                <w:kern w:val="1"/>
                <w:sz w:val="20"/>
                <w:szCs w:val="20"/>
              </w:rPr>
            </w:pPr>
          </w:p>
        </w:tc>
      </w:tr>
      <w:tr w:rsidR="00703BB7" w:rsidRPr="00703BB7" w14:paraId="122A4BF3" w14:textId="77777777" w:rsidTr="00703BB7">
        <w:tblPrEx>
          <w:tblBorders>
            <w:top w:val="none" w:sz="0" w:space="0" w:color="auto"/>
          </w:tblBorders>
        </w:tblPrEx>
        <w:trPr>
          <w:trHeight w:val="408"/>
          <w:jc w:val="center"/>
        </w:trPr>
        <w:tc>
          <w:tcPr>
            <w:tcW w:w="1526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6" w:space="0" w:color="000000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EA21474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Author</w:t>
            </w:r>
          </w:p>
        </w:tc>
        <w:tc>
          <w:tcPr>
            <w:tcW w:w="161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6" w:space="0" w:color="000000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AF77D48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Study Year</w:t>
            </w:r>
          </w:p>
        </w:tc>
        <w:tc>
          <w:tcPr>
            <w:tcW w:w="3100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8E1683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Reported</w:t>
            </w:r>
          </w:p>
        </w:tc>
        <w:tc>
          <w:tcPr>
            <w:tcW w:w="3320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027408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Estimated</w:t>
            </w:r>
          </w:p>
        </w:tc>
      </w:tr>
      <w:tr w:rsidR="00703BB7" w:rsidRPr="00703BB7" w14:paraId="5F60479B" w14:textId="77777777" w:rsidTr="00703BB7">
        <w:tblPrEx>
          <w:tblBorders>
            <w:top w:val="none" w:sz="0" w:space="0" w:color="auto"/>
          </w:tblBorders>
        </w:tblPrEx>
        <w:trPr>
          <w:trHeight w:val="95"/>
          <w:jc w:val="center"/>
        </w:trPr>
        <w:tc>
          <w:tcPr>
            <w:tcW w:w="1526" w:type="dxa"/>
            <w:vMerge/>
            <w:tcBorders>
              <w:top w:val="single" w:sz="8" w:space="0" w:color="FFFFFF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B05243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14" w:type="dxa"/>
            <w:vMerge/>
            <w:tcBorders>
              <w:top w:val="single" w:sz="8" w:space="0" w:color="FFFFFF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650BBE4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244F4D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 w:themeColor="text1"/>
                <w:sz w:val="8"/>
                <w:szCs w:val="8"/>
              </w:rPr>
            </w:pPr>
          </w:p>
          <w:p w14:paraId="3A72B6B9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Incidence</w:t>
            </w:r>
          </w:p>
          <w:p w14:paraId="5DD8BB62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8"/>
                <w:szCs w:val="8"/>
              </w:rPr>
            </w:pPr>
          </w:p>
        </w:tc>
        <w:tc>
          <w:tcPr>
            <w:tcW w:w="1596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99992F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 w:themeColor="text1"/>
                <w:sz w:val="8"/>
                <w:szCs w:val="8"/>
              </w:rPr>
            </w:pPr>
          </w:p>
          <w:p w14:paraId="45968035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  <w:p w14:paraId="39C14CD1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8"/>
                <w:szCs w:val="8"/>
              </w:rPr>
            </w:pPr>
          </w:p>
        </w:tc>
        <w:tc>
          <w:tcPr>
            <w:tcW w:w="1665" w:type="dxa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7ACC66A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 w:themeColor="text1"/>
                <w:sz w:val="8"/>
                <w:szCs w:val="8"/>
              </w:rPr>
            </w:pPr>
          </w:p>
          <w:p w14:paraId="4A44BE34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Incidence</w:t>
            </w:r>
          </w:p>
          <w:p w14:paraId="4A41A7BB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8"/>
                <w:szCs w:val="8"/>
              </w:rPr>
            </w:pPr>
          </w:p>
        </w:tc>
        <w:tc>
          <w:tcPr>
            <w:tcW w:w="1655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3CC9EC7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 w:themeColor="text1"/>
                <w:sz w:val="8"/>
                <w:szCs w:val="8"/>
              </w:rPr>
            </w:pPr>
          </w:p>
          <w:p w14:paraId="6BF41D12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  <w:p w14:paraId="0F0C2125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 w:themeColor="text1"/>
                <w:sz w:val="8"/>
                <w:szCs w:val="8"/>
              </w:rPr>
            </w:pPr>
          </w:p>
        </w:tc>
      </w:tr>
      <w:tr w:rsidR="00703BB7" w:rsidRPr="00703BB7" w14:paraId="0FEF924A" w14:textId="77777777" w:rsidTr="00703BB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A7E3DF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42DD9E54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0"/>
                <w:szCs w:val="10"/>
                <w:vertAlign w:val="superscript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Mathers </w:t>
            </w:r>
            <w:r w:rsidRPr="00703BB7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703BB7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61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0FDED2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3AE4041E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2002</w:t>
            </w:r>
          </w:p>
          <w:p w14:paraId="587EC6F8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A3EA4B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355FFCB0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3E6DC3AE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single" w:sz="18" w:space="0" w:color="auto"/>
              <w:left w:val="single" w:sz="4" w:space="0" w:color="F2F2F2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F8B897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47CE2C2E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4B81CACF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4E48D5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4F4CE0DB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1,157,000</w:t>
            </w:r>
          </w:p>
          <w:p w14:paraId="535B045A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single" w:sz="18" w:space="0" w:color="auto"/>
              <w:left w:val="single" w:sz="4" w:space="0" w:color="F2F2F2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C2E5E2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00F9EC3E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2,157,000</w:t>
            </w:r>
          </w:p>
          <w:p w14:paraId="0EE8B189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</w:tr>
      <w:tr w:rsidR="00703BB7" w:rsidRPr="00703BB7" w14:paraId="2DBEFECB" w14:textId="77777777" w:rsidTr="00703BB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4CBE4BA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4D12B2D6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Alvar </w:t>
            </w:r>
            <w:r w:rsidRPr="00703BB7"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  <w:t>et al</w:t>
            </w:r>
            <w:r w:rsidRPr="00703BB7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>71</w:t>
            </w: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 </w:t>
            </w:r>
          </w:p>
          <w:p w14:paraId="61639654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8B0582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245F22C5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2002-2009</w:t>
            </w:r>
          </w:p>
          <w:p w14:paraId="70C5B189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38CA08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7CAB7915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214,036</w:t>
            </w:r>
          </w:p>
          <w:p w14:paraId="59511549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F2F2F2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AA78B3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24E52313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057F64A6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44F87E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07FDB87E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1,213,300</w:t>
            </w:r>
          </w:p>
          <w:p w14:paraId="2B9B6E87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F2F2F2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EBF6B9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6B64B896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120A3C7B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</w:tr>
      <w:tr w:rsidR="00703BB7" w:rsidRPr="00703BB7" w14:paraId="0DED2A0B" w14:textId="77777777" w:rsidTr="00703BB7">
        <w:tblPrEx>
          <w:tblBorders>
            <w:top w:val="none" w:sz="0" w:space="0" w:color="auto"/>
          </w:tblBorders>
        </w:tblPrEx>
        <w:trPr>
          <w:trHeight w:val="885"/>
          <w:jc w:val="center"/>
        </w:trPr>
        <w:tc>
          <w:tcPr>
            <w:tcW w:w="1526" w:type="dxa"/>
            <w:tcBorders>
              <w:top w:val="single" w:sz="4" w:space="0" w:color="auto"/>
              <w:left w:val="single" w:sz="18" w:space="0" w:color="auto"/>
              <w:bottom w:val="dashSmallGap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3418FDC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5538A3CB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WHO GHO</w:t>
            </w:r>
            <w:r w:rsidRPr="00703BB7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>70</w:t>
            </w:r>
          </w:p>
          <w:p w14:paraId="78F07769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18" w:space="0" w:color="auto"/>
              <w:bottom w:val="dashSmallGap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220117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7F909243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2006-2015</w:t>
            </w:r>
          </w:p>
          <w:p w14:paraId="68481C68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18" w:space="0" w:color="auto"/>
              <w:bottom w:val="dashSmallGap" w:sz="18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176BC97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332DBB88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188,244 </w:t>
            </w: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br/>
              <w:t>(mean)</w:t>
            </w:r>
          </w:p>
          <w:p w14:paraId="7C801F9A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163,078 (min)</w:t>
            </w:r>
          </w:p>
          <w:p w14:paraId="5A4956EC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211,646 (max)</w:t>
            </w:r>
          </w:p>
          <w:p w14:paraId="4A987ED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F2F2F2"/>
              <w:bottom w:val="dashSmallGap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47CA09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781EAEBB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 xml:space="preserve">1,882,438 </w:t>
            </w:r>
          </w:p>
          <w:p w14:paraId="4C22389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(10 years)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dashSmallGap" w:sz="18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7E2C277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314B2A7F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i/>
                <w:iCs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2BAA06C1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F2F2F2"/>
              <w:bottom w:val="dashSmallGap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D1F1EE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753B0CC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75671067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</w:tr>
      <w:tr w:rsidR="00703BB7" w:rsidRPr="00703BB7" w14:paraId="3D872DF6" w14:textId="77777777" w:rsidTr="00703BB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6" w:type="dxa"/>
            <w:tcBorders>
              <w:top w:val="dashSmallGap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E72ADC1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7080A312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GBD 2010</w:t>
            </w:r>
            <w:r w:rsidRPr="00703BB7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>79</w:t>
            </w:r>
          </w:p>
          <w:p w14:paraId="11FCE134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dashSmallGap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583E84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2D631164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2010</w:t>
            </w:r>
          </w:p>
          <w:p w14:paraId="4C9EEF16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dashSmallGap" w:sz="18" w:space="0" w:color="auto"/>
              <w:left w:val="single" w:sz="18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846FCF5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2662EDF1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3C4EED19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dashSmallGap" w:sz="18" w:space="0" w:color="auto"/>
              <w:left w:val="single" w:sz="4" w:space="0" w:color="F2F2F2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AEABAEA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5A116CE3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698B1E0C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dashSmallGap" w:sz="18" w:space="0" w:color="auto"/>
              <w:left w:val="single" w:sz="18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90CAD8B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166A78A7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0DA35944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dashSmallGap" w:sz="18" w:space="0" w:color="auto"/>
              <w:left w:val="single" w:sz="4" w:space="0" w:color="F2F2F2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EA43AD4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0D71A88B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10,000,000*</w:t>
            </w:r>
          </w:p>
          <w:p w14:paraId="5C5B8196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</w:tr>
      <w:tr w:rsidR="00703BB7" w:rsidRPr="00703BB7" w14:paraId="2E59C410" w14:textId="77777777" w:rsidTr="00703BB7">
        <w:tblPrEx>
          <w:tblBorders>
            <w:top w:val="none" w:sz="0" w:space="0" w:color="auto"/>
          </w:tblBorders>
        </w:tblPrEx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FB0160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09706C89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GBD 2013</w:t>
            </w:r>
            <w:r w:rsidRPr="00703BB7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>78</w:t>
            </w:r>
          </w:p>
          <w:p w14:paraId="39008123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66EC7C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7E8B49E7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2013</w:t>
            </w:r>
          </w:p>
          <w:p w14:paraId="409F2299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50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FF0ED7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5AE91DFA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3C2FF1C9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F2F2F2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5B906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51C0685C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5D706531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E6E57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23FEBA56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  <w:p w14:paraId="7E3F4B7B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F2F2F2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3FB082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6F634AC2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3,914,800*</w:t>
            </w:r>
          </w:p>
          <w:p w14:paraId="4F37E505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</w:tr>
      <w:tr w:rsidR="00703BB7" w:rsidRPr="00703BB7" w14:paraId="7A889B3D" w14:textId="77777777" w:rsidTr="00703BB7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4C36C15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18164C68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GBD 2015</w:t>
            </w:r>
            <w:r w:rsidRPr="00703BB7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 xml:space="preserve">77 </w:t>
            </w:r>
          </w:p>
          <w:p w14:paraId="2A7DDF0A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9E25162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3A58F2C5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2015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664510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4B7433F4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F2F2F2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3F9F9DF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67F3CA55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EA6156B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14906AF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F2F2F2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651978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588ED4DA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3,895,900*</w:t>
            </w:r>
          </w:p>
        </w:tc>
      </w:tr>
      <w:tr w:rsidR="00703BB7" w:rsidRPr="00703BB7" w14:paraId="3284419F" w14:textId="77777777" w:rsidTr="00703BB7">
        <w:trPr>
          <w:jc w:val="center"/>
        </w:trPr>
        <w:tc>
          <w:tcPr>
            <w:tcW w:w="1526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B87083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6FC14D72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GBD 2016</w:t>
            </w:r>
            <w:r w:rsidRPr="00703BB7">
              <w:rPr>
                <w:rFonts w:ascii="Arial" w:hAnsi="Arial"/>
                <w:color w:val="000000" w:themeColor="text1"/>
                <w:sz w:val="16"/>
                <w:szCs w:val="16"/>
                <w:vertAlign w:val="superscript"/>
              </w:rPr>
              <w:t xml:space="preserve">18 </w:t>
            </w:r>
          </w:p>
          <w:p w14:paraId="65C4F1EB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81A69A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3BE140CE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2016</w:t>
            </w:r>
          </w:p>
        </w:tc>
        <w:tc>
          <w:tcPr>
            <w:tcW w:w="1504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7FF707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0734995E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596" w:type="dxa"/>
            <w:tcBorders>
              <w:top w:val="single" w:sz="4" w:space="0" w:color="auto"/>
              <w:left w:val="single" w:sz="4" w:space="0" w:color="F2F2F2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7EC6C1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13FC5A85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18" w:space="0" w:color="auto"/>
              <w:bottom w:val="single" w:sz="18" w:space="0" w:color="auto"/>
              <w:right w:val="single" w:sz="4" w:space="0" w:color="F2F2F2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3296CD1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77407938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  <w:highlight w:val="yellow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678,000*</w:t>
            </w:r>
          </w:p>
        </w:tc>
        <w:tc>
          <w:tcPr>
            <w:tcW w:w="1655" w:type="dxa"/>
            <w:tcBorders>
              <w:top w:val="single" w:sz="4" w:space="0" w:color="auto"/>
              <w:left w:val="single" w:sz="4" w:space="0" w:color="F2F2F2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F775DB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</w:rPr>
            </w:pPr>
          </w:p>
          <w:p w14:paraId="21541A5E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  <w:highlight w:val="yellow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</w:rPr>
              <w:t>4,320,000*</w:t>
            </w:r>
          </w:p>
        </w:tc>
      </w:tr>
    </w:tbl>
    <w:p w14:paraId="16D63074" w14:textId="77777777" w:rsidR="005C055A" w:rsidRPr="00F32DE2" w:rsidRDefault="005C055A" w:rsidP="005C055A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rPr>
          <w:rFonts w:ascii="Arial" w:hAnsi="Arial"/>
          <w:color w:val="21FF06"/>
          <w:sz w:val="10"/>
          <w:szCs w:val="10"/>
          <w:u w:color="262626"/>
        </w:rPr>
      </w:pPr>
    </w:p>
    <w:p w14:paraId="320D94C1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color w:val="21FF06"/>
          <w:sz w:val="14"/>
          <w:szCs w:val="14"/>
          <w:u w:color="262626"/>
        </w:rPr>
      </w:pPr>
    </w:p>
    <w:p w14:paraId="4E1075F2" w14:textId="77777777" w:rsidR="005C055A" w:rsidRPr="00F32DE2" w:rsidRDefault="005C055A" w:rsidP="008276AB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"/>
          <w:szCs w:val="2"/>
          <w:u w:color="262626"/>
        </w:rPr>
        <w:br/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N.B. The studies below the dotted line </w:t>
      </w:r>
      <w:proofErr w:type="gramStart"/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( </w:t>
      </w:r>
      <w:r w:rsidRPr="00F32DE2">
        <w:rPr>
          <w:rFonts w:ascii="Arial" w:hAnsi="Arial"/>
          <w:b/>
          <w:bCs/>
          <w:color w:val="000000"/>
          <w:sz w:val="20"/>
          <w:szCs w:val="20"/>
          <w:u w:color="262626"/>
        </w:rPr>
        <w:t>-</w:t>
      </w:r>
      <w:proofErr w:type="gramEnd"/>
      <w:r w:rsidRPr="00F32DE2">
        <w:rPr>
          <w:rFonts w:ascii="Arial" w:hAnsi="Arial"/>
          <w:b/>
          <w:bCs/>
          <w:color w:val="000000"/>
          <w:sz w:val="20"/>
          <w:szCs w:val="20"/>
          <w:u w:color="262626"/>
        </w:rPr>
        <w:t xml:space="preserve"> - -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 ) refer to Global Burden of Disease (GBD) studies conducted by the</w:t>
      </w:r>
      <w:r w:rsidRPr="00723C00">
        <w:rPr>
          <w:rFonts w:ascii="MS Gothic" w:eastAsia="MS Gothic" w:hAnsi="MS Gothic" w:cs="MS Gothic" w:hint="eastAsia"/>
          <w:color w:val="000000"/>
          <w:sz w:val="20"/>
          <w:szCs w:val="20"/>
          <w:u w:color="262626"/>
        </w:rPr>
        <w:t> 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>Institute of Health Metrics and Evaluation (IHME)</w:t>
      </w:r>
    </w:p>
    <w:p w14:paraId="7BCAE739" w14:textId="09B89F95" w:rsidR="005C055A" w:rsidRPr="00D12509" w:rsidRDefault="005C055A" w:rsidP="008276A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b/>
          <w:bCs/>
          <w:color w:val="000000"/>
          <w:sz w:val="10"/>
          <w:szCs w:val="10"/>
          <w:u w:color="262626"/>
        </w:rPr>
      </w:pPr>
    </w:p>
    <w:p w14:paraId="32157B61" w14:textId="77777777" w:rsidR="005C055A" w:rsidRPr="00F32DE2" w:rsidRDefault="005C055A" w:rsidP="008276AB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b/>
          <w:color w:val="000000"/>
          <w:sz w:val="22"/>
          <w:szCs w:val="22"/>
          <w:u w:color="262626"/>
        </w:rPr>
      </w:pPr>
    </w:p>
    <w:p w14:paraId="7D2B13DF" w14:textId="77777777" w:rsidR="005C055A" w:rsidRPr="00F32DE2" w:rsidRDefault="005C055A" w:rsidP="008276AB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b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b/>
          <w:color w:val="000000"/>
          <w:sz w:val="20"/>
          <w:szCs w:val="20"/>
          <w:u w:color="262626"/>
        </w:rPr>
        <w:t>Methodology:</w:t>
      </w:r>
    </w:p>
    <w:p w14:paraId="78A657D5" w14:textId="77777777" w:rsidR="005C055A" w:rsidRPr="00F32DE2" w:rsidRDefault="005C055A" w:rsidP="008276AB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</w:p>
    <w:p w14:paraId="2084701B" w14:textId="77777777" w:rsidR="005C055A" w:rsidRPr="00F32DE2" w:rsidRDefault="005C055A" w:rsidP="008276AB">
      <w:pPr>
        <w:widowControl w:val="0"/>
        <w:numPr>
          <w:ilvl w:val="0"/>
          <w:numId w:val="5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b/>
          <w:bCs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Overall, 5-7x difference between reported and estimates incidence of CL (with MCL removed);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10,70,71</w:t>
      </w:r>
    </w:p>
    <w:p w14:paraId="13CD7AAD" w14:textId="77777777" w:rsidR="005C055A" w:rsidRPr="00F32DE2" w:rsidRDefault="005C055A" w:rsidP="008276AB">
      <w:pPr>
        <w:widowControl w:val="0"/>
        <w:numPr>
          <w:ilvl w:val="0"/>
          <w:numId w:val="5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b/>
          <w:bCs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30 years life expectancy with aCL/iCL conservatively estimated </w:t>
      </w:r>
    </w:p>
    <w:p w14:paraId="4CE80189" w14:textId="77777777" w:rsidR="005C055A" w:rsidRPr="00F32DE2" w:rsidRDefault="005C055A" w:rsidP="008276AB">
      <w:pPr>
        <w:widowControl w:val="0"/>
        <w:numPr>
          <w:ilvl w:val="0"/>
          <w:numId w:val="5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</w:rPr>
        <w:t>As such, the reported 10-year incidence from WHO was multiplied by 6 (representing 10 years</w:t>
      </w:r>
    </w:p>
    <w:p w14:paraId="47F26862" w14:textId="3355EDA4" w:rsidR="005C055A" w:rsidRPr="00F32DE2" w:rsidRDefault="005C055A" w:rsidP="008276AB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ind w:left="360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</w:rPr>
        <w:t>estimated prevalence), and further multiplied by 3 (to reflect 30 years of life expectancy with inactive CL).</w:t>
      </w:r>
    </w:p>
    <w:p w14:paraId="399B515E" w14:textId="77777777" w:rsidR="005C055A" w:rsidRPr="00F32DE2" w:rsidRDefault="005C055A" w:rsidP="008276A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</w:p>
    <w:p w14:paraId="168D4DDB" w14:textId="77777777" w:rsidR="005C055A" w:rsidRPr="00F32DE2" w:rsidRDefault="005C055A" w:rsidP="008276A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</w:p>
    <w:p w14:paraId="45F081B5" w14:textId="77777777" w:rsidR="005C055A" w:rsidRPr="00F32DE2" w:rsidRDefault="005C055A" w:rsidP="008276A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</w:p>
    <w:p w14:paraId="36ACCA9B" w14:textId="77777777" w:rsidR="005C055A" w:rsidRPr="00F32DE2" w:rsidRDefault="005C055A" w:rsidP="008276A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Based upon our calculations and assumptions listed below, the prevalence of this spectrum of disease exists in the following ratio:</w:t>
      </w:r>
    </w:p>
    <w:p w14:paraId="1DE56B96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color w:val="21FF06"/>
          <w:sz w:val="22"/>
          <w:szCs w:val="22"/>
          <w:u w:color="262626"/>
        </w:rPr>
      </w:pPr>
    </w:p>
    <w:p w14:paraId="055D13B7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b/>
          <w:bCs/>
          <w:color w:val="21FF06"/>
          <w:sz w:val="22"/>
          <w:szCs w:val="22"/>
          <w:u w:color="262626"/>
        </w:rPr>
      </w:pPr>
    </w:p>
    <w:tbl>
      <w:tblPr>
        <w:tblpPr w:leftFromText="180" w:rightFromText="180" w:vertAnchor="text" w:tblpXSpec="center" w:tblpY="1"/>
        <w:tblOverlap w:val="never"/>
        <w:tblW w:w="0" w:type="auto"/>
        <w:jc w:val="center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660"/>
        <w:gridCol w:w="2220"/>
        <w:gridCol w:w="2260"/>
        <w:gridCol w:w="2960"/>
      </w:tblGrid>
      <w:tr w:rsidR="00703BB7" w:rsidRPr="00703BB7" w14:paraId="6E965A5D" w14:textId="77777777" w:rsidTr="00703BB7">
        <w:trPr>
          <w:trHeight w:val="675"/>
          <w:jc w:val="center"/>
        </w:trPr>
        <w:tc>
          <w:tcPr>
            <w:tcW w:w="1660" w:type="dxa"/>
            <w:tcBorders>
              <w:top w:val="nil"/>
              <w:left w:val="nil"/>
              <w:bottom w:val="single" w:sz="16" w:space="0" w:color="000000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CA0C20" w14:textId="77777777" w:rsidR="005C055A" w:rsidRPr="00703BB7" w:rsidRDefault="005C055A" w:rsidP="005C055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</w:p>
        </w:tc>
        <w:tc>
          <w:tcPr>
            <w:tcW w:w="222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8400DC2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 xml:space="preserve">Active CL </w:t>
            </w:r>
          </w:p>
          <w:p w14:paraId="1C5C6EB2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iCs/>
                <w:color w:val="000000" w:themeColor="text1"/>
                <w:kern w:val="1"/>
                <w:sz w:val="16"/>
                <w:szCs w:val="16"/>
                <w:u w:color="262626"/>
                <w:vertAlign w:val="superscript"/>
              </w:rPr>
            </w:pPr>
            <w:r w:rsidRPr="00703BB7">
              <w:rPr>
                <w:rFonts w:ascii="Arial" w:hAnsi="Arial"/>
                <w:bCs/>
                <w:iCs/>
                <w:color w:val="000000" w:themeColor="text1"/>
                <w:sz w:val="16"/>
                <w:szCs w:val="16"/>
                <w:u w:color="262626"/>
              </w:rPr>
              <w:t>(GBD 2016)</w:t>
            </w:r>
            <w:r w:rsidRPr="00703BB7">
              <w:rPr>
                <w:rFonts w:ascii="Arial" w:hAnsi="Arial"/>
                <w:bCs/>
                <w:iCs/>
                <w:color w:val="000000" w:themeColor="text1"/>
                <w:sz w:val="16"/>
                <w:szCs w:val="16"/>
                <w:u w:color="262626"/>
                <w:vertAlign w:val="superscript"/>
              </w:rPr>
              <w:t>18</w:t>
            </w:r>
            <w:r w:rsidRPr="00703BB7">
              <w:rPr>
                <w:rFonts w:ascii="Arial" w:hAnsi="Arial"/>
                <w:bCs/>
                <w:iCs/>
                <w:color w:val="000000" w:themeColor="text1"/>
                <w:sz w:val="16"/>
                <w:szCs w:val="16"/>
                <w:u w:color="262626"/>
              </w:rPr>
              <w:t xml:space="preserve"> </w:t>
            </w:r>
          </w:p>
        </w:tc>
        <w:tc>
          <w:tcPr>
            <w:tcW w:w="226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10F6461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Inactive CL</w:t>
            </w:r>
          </w:p>
        </w:tc>
        <w:tc>
          <w:tcPr>
            <w:tcW w:w="2960" w:type="dxa"/>
            <w:tcBorders>
              <w:top w:val="single" w:sz="18" w:space="0" w:color="auto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8A9C2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Total</w:t>
            </w:r>
          </w:p>
        </w:tc>
      </w:tr>
      <w:tr w:rsidR="00703BB7" w:rsidRPr="00703BB7" w14:paraId="5E0811E5" w14:textId="77777777" w:rsidTr="00703BB7">
        <w:tblPrEx>
          <w:tblBorders>
            <w:top w:val="none" w:sz="0" w:space="0" w:color="auto"/>
          </w:tblBorders>
        </w:tblPrEx>
        <w:trPr>
          <w:trHeight w:val="506"/>
          <w:jc w:val="center"/>
        </w:trPr>
        <w:tc>
          <w:tcPr>
            <w:tcW w:w="1640" w:type="dxa"/>
            <w:tcBorders>
              <w:top w:val="single" w:sz="18" w:space="0" w:color="auto"/>
              <w:left w:val="single" w:sz="18" w:space="0" w:color="auto"/>
              <w:bottom w:val="single" w:sz="16" w:space="0" w:color="000000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91590D5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Ratio</w:t>
            </w:r>
          </w:p>
        </w:tc>
        <w:tc>
          <w:tcPr>
            <w:tcW w:w="2220" w:type="dxa"/>
            <w:tcBorders>
              <w:top w:val="single" w:sz="18" w:space="0" w:color="auto"/>
              <w:left w:val="single" w:sz="18" w:space="0" w:color="auto"/>
              <w:bottom w:val="single" w:sz="16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61F658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~10</w:t>
            </w:r>
          </w:p>
        </w:tc>
        <w:tc>
          <w:tcPr>
            <w:tcW w:w="2260" w:type="dxa"/>
            <w:tcBorders>
              <w:top w:val="single" w:sz="18" w:space="0" w:color="auto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8348C4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~90</w:t>
            </w:r>
          </w:p>
        </w:tc>
        <w:tc>
          <w:tcPr>
            <w:tcW w:w="2960" w:type="dxa"/>
            <w:tcBorders>
              <w:top w:val="single" w:sz="18" w:space="0" w:color="auto"/>
              <w:left w:val="single" w:sz="8" w:space="0" w:color="000000"/>
              <w:bottom w:val="single" w:sz="16" w:space="0" w:color="000000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2F7230B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100</w:t>
            </w:r>
          </w:p>
        </w:tc>
      </w:tr>
      <w:tr w:rsidR="00703BB7" w:rsidRPr="00703BB7" w14:paraId="048E8056" w14:textId="77777777" w:rsidTr="00703BB7">
        <w:trPr>
          <w:trHeight w:val="506"/>
          <w:jc w:val="center"/>
        </w:trPr>
        <w:tc>
          <w:tcPr>
            <w:tcW w:w="1640" w:type="dxa"/>
            <w:tcBorders>
              <w:top w:val="single" w:sz="16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6A3612C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703BB7">
              <w:rPr>
                <w:rFonts w:ascii="Arial" w:hAnsi="Arial"/>
                <w:b/>
                <w:bCs/>
                <w:color w:val="000000" w:themeColor="text1"/>
                <w:sz w:val="16"/>
                <w:szCs w:val="16"/>
                <w:u w:color="262626"/>
              </w:rPr>
              <w:t>Prevalence</w:t>
            </w:r>
          </w:p>
        </w:tc>
        <w:tc>
          <w:tcPr>
            <w:tcW w:w="2220" w:type="dxa"/>
            <w:tcBorders>
              <w:top w:val="single" w:sz="16" w:space="0" w:color="000000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4D3C3CD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kern w:val="1"/>
                <w:sz w:val="16"/>
                <w:szCs w:val="16"/>
                <w:u w:color="26262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4,320,000</w:t>
            </w:r>
          </w:p>
        </w:tc>
        <w:tc>
          <w:tcPr>
            <w:tcW w:w="2260" w:type="dxa"/>
            <w:tcBorders>
              <w:top w:val="single" w:sz="16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B0B822F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33,883,900</w:t>
            </w:r>
          </w:p>
        </w:tc>
        <w:tc>
          <w:tcPr>
            <w:tcW w:w="2960" w:type="dxa"/>
            <w:tcBorders>
              <w:top w:val="single" w:sz="16" w:space="0" w:color="000000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38E48E1" w14:textId="77777777" w:rsidR="005C055A" w:rsidRPr="00703BB7" w:rsidRDefault="005C055A" w:rsidP="005C05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</w:pPr>
            <w:r w:rsidRPr="00703BB7">
              <w:rPr>
                <w:rFonts w:ascii="Arial" w:hAnsi="Arial"/>
                <w:color w:val="000000" w:themeColor="text1"/>
                <w:sz w:val="16"/>
                <w:szCs w:val="16"/>
                <w:u w:color="262626"/>
              </w:rPr>
              <w:t>38,203,900</w:t>
            </w:r>
          </w:p>
        </w:tc>
      </w:tr>
    </w:tbl>
    <w:p w14:paraId="45056E19" w14:textId="3F923B71" w:rsidR="005C055A" w:rsidRPr="00FE474E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color w:val="000000"/>
          <w:sz w:val="22"/>
          <w:szCs w:val="22"/>
          <w:u w:color="262626"/>
          <w:vertAlign w:val="superscript"/>
        </w:rPr>
      </w:pPr>
    </w:p>
    <w:p w14:paraId="7C5D86D3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color w:val="000000"/>
          <w:sz w:val="22"/>
          <w:szCs w:val="22"/>
          <w:u w:color="262626"/>
        </w:rPr>
      </w:pPr>
      <w:bookmarkStart w:id="0" w:name="_GoBack"/>
      <w:bookmarkEnd w:id="0"/>
    </w:p>
    <w:p w14:paraId="2B0A5360" w14:textId="77777777" w:rsidR="005C055A" w:rsidRPr="00F32DE2" w:rsidRDefault="005C055A" w:rsidP="005C055A">
      <w:pPr>
        <w:widowControl w:val="0"/>
        <w:autoSpaceDE w:val="0"/>
        <w:autoSpaceDN w:val="0"/>
        <w:adjustRightInd w:val="0"/>
        <w:rPr>
          <w:rFonts w:ascii="Arial" w:hAnsi="Arial"/>
          <w:color w:val="000000"/>
          <w:sz w:val="22"/>
          <w:szCs w:val="22"/>
          <w:u w:color="262626"/>
        </w:rPr>
      </w:pPr>
    </w:p>
    <w:p w14:paraId="462D5421" w14:textId="77777777" w:rsidR="005C055A" w:rsidRPr="00F32DE2" w:rsidRDefault="005C055A" w:rsidP="008276A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b/>
          <w:bCs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b/>
          <w:bCs/>
          <w:color w:val="000000"/>
          <w:sz w:val="20"/>
          <w:szCs w:val="20"/>
          <w:u w:color="262626"/>
        </w:rPr>
        <w:t>Assumptions:</w:t>
      </w:r>
    </w:p>
    <w:p w14:paraId="5401500D" w14:textId="77777777" w:rsidR="005C055A" w:rsidRPr="00F32DE2" w:rsidRDefault="005C055A" w:rsidP="008276AB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/>
          <w:color w:val="000000"/>
          <w:sz w:val="16"/>
          <w:szCs w:val="16"/>
          <w:u w:color="262626"/>
        </w:rPr>
      </w:pPr>
    </w:p>
    <w:p w14:paraId="5168E94C" w14:textId="77777777" w:rsidR="005C055A" w:rsidRPr="00F32DE2" w:rsidRDefault="005C055A" w:rsidP="008276AB">
      <w:pPr>
        <w:widowControl w:val="0"/>
        <w:numPr>
          <w:ilvl w:val="0"/>
          <w:numId w:val="2"/>
        </w:numPr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ind w:hanging="720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Negligible mortality for CL (despite suicidal risk and ideation being noted in both iCL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34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 and aCL</w:t>
      </w:r>
      <w:r w:rsidRPr="00F32DE2">
        <w:rPr>
          <w:rFonts w:ascii="Arial" w:hAnsi="Arial"/>
          <w:color w:val="000000"/>
          <w:sz w:val="20"/>
          <w:szCs w:val="20"/>
          <w:u w:color="262626"/>
          <w:vertAlign w:val="superscript"/>
        </w:rPr>
        <w:t>63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 xml:space="preserve"> patients)</w:t>
      </w:r>
    </w:p>
    <w:p w14:paraId="46325B59" w14:textId="438E45EC" w:rsidR="005C055A" w:rsidRPr="002A3813" w:rsidRDefault="005C055A" w:rsidP="002A3813">
      <w:pPr>
        <w:widowControl w:val="0"/>
        <w:tabs>
          <w:tab w:val="left" w:pos="360"/>
          <w:tab w:val="left" w:pos="720"/>
        </w:tabs>
        <w:autoSpaceDE w:val="0"/>
        <w:autoSpaceDN w:val="0"/>
        <w:adjustRightInd w:val="0"/>
        <w:spacing w:line="360" w:lineRule="auto"/>
        <w:ind w:left="360" w:hanging="360"/>
        <w:rPr>
          <w:rFonts w:ascii="Arial" w:hAnsi="Arial"/>
          <w:color w:val="000000"/>
          <w:sz w:val="20"/>
          <w:szCs w:val="20"/>
          <w:u w:color="262626"/>
        </w:rPr>
      </w:pPr>
      <w:r w:rsidRPr="00F32DE2">
        <w:rPr>
          <w:rFonts w:ascii="Arial" w:hAnsi="Arial"/>
          <w:color w:val="000000"/>
          <w:sz w:val="20"/>
          <w:szCs w:val="20"/>
          <w:u w:color="262626"/>
        </w:rPr>
        <w:t>•</w:t>
      </w:r>
      <w:r w:rsidRPr="00F32DE2">
        <w:rPr>
          <w:rFonts w:ascii="Arial" w:hAnsi="Arial"/>
          <w:color w:val="000000"/>
          <w:sz w:val="20"/>
          <w:szCs w:val="20"/>
          <w:u w:color="262626"/>
        </w:rPr>
        <w:tab/>
        <w:t>Impact of treatment (treated patients are at lower risk of objective severity of disease sequelae such as scarring and, possibly, MCL)</w:t>
      </w:r>
    </w:p>
    <w:sectPr w:rsidR="005C055A" w:rsidRPr="002A3813" w:rsidSect="002D0C9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D18E35" w14:textId="77777777" w:rsidR="000B3CD8" w:rsidRDefault="000B3CD8" w:rsidP="00442EDC">
      <w:r>
        <w:separator/>
      </w:r>
    </w:p>
  </w:endnote>
  <w:endnote w:type="continuationSeparator" w:id="0">
    <w:p w14:paraId="7210CA91" w14:textId="77777777" w:rsidR="000B3CD8" w:rsidRDefault="000B3CD8" w:rsidP="00442E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A3644" w14:textId="77777777" w:rsidR="000B3CD8" w:rsidRDefault="000B3CD8" w:rsidP="00442EDC">
      <w:r>
        <w:separator/>
      </w:r>
    </w:p>
  </w:footnote>
  <w:footnote w:type="continuationSeparator" w:id="0">
    <w:p w14:paraId="3F2B3B37" w14:textId="77777777" w:rsidR="000B3CD8" w:rsidRDefault="000B3CD8" w:rsidP="00442E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2D"/>
    <w:multiLevelType w:val="hybridMultilevel"/>
    <w:tmpl w:val="0000002D"/>
    <w:lvl w:ilvl="0" w:tplc="0000113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30"/>
    <w:multiLevelType w:val="hybridMultilevel"/>
    <w:tmpl w:val="00000030"/>
    <w:lvl w:ilvl="0" w:tplc="0000125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1F005B"/>
    <w:multiLevelType w:val="hybridMultilevel"/>
    <w:tmpl w:val="BFEC7A0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D07F94"/>
    <w:multiLevelType w:val="hybridMultilevel"/>
    <w:tmpl w:val="50BA61B2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27721"/>
    <w:multiLevelType w:val="hybridMultilevel"/>
    <w:tmpl w:val="88E668C0"/>
    <w:lvl w:ilvl="0" w:tplc="00000001">
      <w:start w:val="1"/>
      <w:numFmt w:val="bullet"/>
      <w:lvlText w:val="✓"/>
      <w:lvlJc w:val="left"/>
      <w:pPr>
        <w:ind w:left="720" w:hanging="360"/>
      </w:p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8114D"/>
    <w:multiLevelType w:val="hybridMultilevel"/>
    <w:tmpl w:val="B00C3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0C3AC3"/>
    <w:multiLevelType w:val="hybridMultilevel"/>
    <w:tmpl w:val="29585DFE"/>
    <w:lvl w:ilvl="0" w:tplc="0000113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B447196"/>
    <w:multiLevelType w:val="hybridMultilevel"/>
    <w:tmpl w:val="E8EAF826"/>
    <w:lvl w:ilvl="0" w:tplc="02443670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E51B41"/>
    <w:multiLevelType w:val="hybridMultilevel"/>
    <w:tmpl w:val="6B5AD7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FE725A"/>
    <w:multiLevelType w:val="hybridMultilevel"/>
    <w:tmpl w:val="8BDA946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A15E7"/>
    <w:multiLevelType w:val="hybridMultilevel"/>
    <w:tmpl w:val="0C08019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C0B799A"/>
    <w:multiLevelType w:val="hybridMultilevel"/>
    <w:tmpl w:val="B3D234D8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C6D3514"/>
    <w:multiLevelType w:val="hybridMultilevel"/>
    <w:tmpl w:val="EE40A7DA"/>
    <w:lvl w:ilvl="0" w:tplc="FFFFFFFF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E61493"/>
    <w:multiLevelType w:val="multilevel"/>
    <w:tmpl w:val="1B5A8F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2AD6268"/>
    <w:multiLevelType w:val="hybridMultilevel"/>
    <w:tmpl w:val="9B66318E"/>
    <w:lvl w:ilvl="0" w:tplc="0E705D88">
      <w:start w:val="2"/>
      <w:numFmt w:val="bullet"/>
      <w:lvlText w:val="-"/>
      <w:lvlJc w:val="left"/>
      <w:pPr>
        <w:ind w:left="720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2"/>
  </w:num>
  <w:num w:numId="5">
    <w:abstractNumId w:val="6"/>
  </w:num>
  <w:num w:numId="6">
    <w:abstractNumId w:val="14"/>
  </w:num>
  <w:num w:numId="7">
    <w:abstractNumId w:val="7"/>
  </w:num>
  <w:num w:numId="8">
    <w:abstractNumId w:val="3"/>
  </w:num>
  <w:num w:numId="9">
    <w:abstractNumId w:val="12"/>
  </w:num>
  <w:num w:numId="10">
    <w:abstractNumId w:val="11"/>
  </w:num>
  <w:num w:numId="11">
    <w:abstractNumId w:val="5"/>
  </w:num>
  <w:num w:numId="12">
    <w:abstractNumId w:val="10"/>
  </w:num>
  <w:num w:numId="13">
    <w:abstractNumId w:val="9"/>
  </w:num>
  <w:num w:numId="14">
    <w:abstractNumId w:val="8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55A"/>
    <w:rsid w:val="00023676"/>
    <w:rsid w:val="00023A09"/>
    <w:rsid w:val="00031B36"/>
    <w:rsid w:val="00035E64"/>
    <w:rsid w:val="000530B8"/>
    <w:rsid w:val="00057E6F"/>
    <w:rsid w:val="000769C9"/>
    <w:rsid w:val="0008278E"/>
    <w:rsid w:val="0009275D"/>
    <w:rsid w:val="000927B7"/>
    <w:rsid w:val="00094391"/>
    <w:rsid w:val="000978D0"/>
    <w:rsid w:val="000A02BD"/>
    <w:rsid w:val="000A6735"/>
    <w:rsid w:val="000A6CAC"/>
    <w:rsid w:val="000B39DB"/>
    <w:rsid w:val="000B3CD8"/>
    <w:rsid w:val="000B43C3"/>
    <w:rsid w:val="000B4E52"/>
    <w:rsid w:val="000B517A"/>
    <w:rsid w:val="000B6283"/>
    <w:rsid w:val="000C385A"/>
    <w:rsid w:val="000D0331"/>
    <w:rsid w:val="000F3626"/>
    <w:rsid w:val="001152BF"/>
    <w:rsid w:val="0012180F"/>
    <w:rsid w:val="00121C2B"/>
    <w:rsid w:val="00126688"/>
    <w:rsid w:val="001429FC"/>
    <w:rsid w:val="00147AAA"/>
    <w:rsid w:val="00161EA1"/>
    <w:rsid w:val="00166AAB"/>
    <w:rsid w:val="001674BA"/>
    <w:rsid w:val="00171463"/>
    <w:rsid w:val="001738C0"/>
    <w:rsid w:val="001972AF"/>
    <w:rsid w:val="001A7361"/>
    <w:rsid w:val="001B3361"/>
    <w:rsid w:val="001C1360"/>
    <w:rsid w:val="001C6253"/>
    <w:rsid w:val="001D1059"/>
    <w:rsid w:val="001D219B"/>
    <w:rsid w:val="001D519B"/>
    <w:rsid w:val="001D60D0"/>
    <w:rsid w:val="001E2896"/>
    <w:rsid w:val="001E6627"/>
    <w:rsid w:val="001E758E"/>
    <w:rsid w:val="001E7781"/>
    <w:rsid w:val="001F600A"/>
    <w:rsid w:val="0020464C"/>
    <w:rsid w:val="002306A4"/>
    <w:rsid w:val="0023283F"/>
    <w:rsid w:val="00232962"/>
    <w:rsid w:val="00242392"/>
    <w:rsid w:val="00264066"/>
    <w:rsid w:val="002704E5"/>
    <w:rsid w:val="002815DD"/>
    <w:rsid w:val="00286345"/>
    <w:rsid w:val="002A3813"/>
    <w:rsid w:val="002C5825"/>
    <w:rsid w:val="002D0C9F"/>
    <w:rsid w:val="002E742E"/>
    <w:rsid w:val="002F598A"/>
    <w:rsid w:val="002F7764"/>
    <w:rsid w:val="003029EA"/>
    <w:rsid w:val="00303CBF"/>
    <w:rsid w:val="00305B86"/>
    <w:rsid w:val="00314754"/>
    <w:rsid w:val="00315F0D"/>
    <w:rsid w:val="00317F12"/>
    <w:rsid w:val="00322073"/>
    <w:rsid w:val="00330EC8"/>
    <w:rsid w:val="003412FE"/>
    <w:rsid w:val="0036073C"/>
    <w:rsid w:val="0036390F"/>
    <w:rsid w:val="00367F31"/>
    <w:rsid w:val="00373242"/>
    <w:rsid w:val="00374B7D"/>
    <w:rsid w:val="003834E2"/>
    <w:rsid w:val="00383E89"/>
    <w:rsid w:val="00391CE7"/>
    <w:rsid w:val="00396CBE"/>
    <w:rsid w:val="003A480B"/>
    <w:rsid w:val="003B4325"/>
    <w:rsid w:val="003B4E29"/>
    <w:rsid w:val="003B517A"/>
    <w:rsid w:val="003B7D26"/>
    <w:rsid w:val="003C1A27"/>
    <w:rsid w:val="003C3B07"/>
    <w:rsid w:val="003D2D6B"/>
    <w:rsid w:val="003E15BC"/>
    <w:rsid w:val="00400836"/>
    <w:rsid w:val="00407B02"/>
    <w:rsid w:val="00427588"/>
    <w:rsid w:val="00433F2F"/>
    <w:rsid w:val="004423CB"/>
    <w:rsid w:val="00442EDC"/>
    <w:rsid w:val="00444D58"/>
    <w:rsid w:val="00454086"/>
    <w:rsid w:val="004544FA"/>
    <w:rsid w:val="00455FC7"/>
    <w:rsid w:val="00486E8A"/>
    <w:rsid w:val="004A7917"/>
    <w:rsid w:val="004A7F7F"/>
    <w:rsid w:val="004C25DC"/>
    <w:rsid w:val="004C2903"/>
    <w:rsid w:val="004D137C"/>
    <w:rsid w:val="004D6D2A"/>
    <w:rsid w:val="004E2ADC"/>
    <w:rsid w:val="004E6263"/>
    <w:rsid w:val="004F0C0E"/>
    <w:rsid w:val="004F40F4"/>
    <w:rsid w:val="0050300C"/>
    <w:rsid w:val="00503BB1"/>
    <w:rsid w:val="005056FF"/>
    <w:rsid w:val="00515B85"/>
    <w:rsid w:val="00517084"/>
    <w:rsid w:val="00522473"/>
    <w:rsid w:val="005237D9"/>
    <w:rsid w:val="0052798D"/>
    <w:rsid w:val="005402C8"/>
    <w:rsid w:val="00541DCA"/>
    <w:rsid w:val="00543079"/>
    <w:rsid w:val="00546BB0"/>
    <w:rsid w:val="00547C58"/>
    <w:rsid w:val="00562F71"/>
    <w:rsid w:val="00572422"/>
    <w:rsid w:val="005724D2"/>
    <w:rsid w:val="00577EEA"/>
    <w:rsid w:val="005874AA"/>
    <w:rsid w:val="00592AAD"/>
    <w:rsid w:val="0059512C"/>
    <w:rsid w:val="005A153B"/>
    <w:rsid w:val="005C055A"/>
    <w:rsid w:val="005D76E6"/>
    <w:rsid w:val="005E2618"/>
    <w:rsid w:val="005E3B4C"/>
    <w:rsid w:val="005E4200"/>
    <w:rsid w:val="005F2EDE"/>
    <w:rsid w:val="00623418"/>
    <w:rsid w:val="00626B5B"/>
    <w:rsid w:val="006327FF"/>
    <w:rsid w:val="00633452"/>
    <w:rsid w:val="006351E9"/>
    <w:rsid w:val="0063544D"/>
    <w:rsid w:val="00640E34"/>
    <w:rsid w:val="00655F6A"/>
    <w:rsid w:val="0065708B"/>
    <w:rsid w:val="00660800"/>
    <w:rsid w:val="0069254A"/>
    <w:rsid w:val="006948B5"/>
    <w:rsid w:val="0069657F"/>
    <w:rsid w:val="006A5BBB"/>
    <w:rsid w:val="006B46CA"/>
    <w:rsid w:val="006C6F30"/>
    <w:rsid w:val="006C7303"/>
    <w:rsid w:val="006D0C9B"/>
    <w:rsid w:val="006E1282"/>
    <w:rsid w:val="007024D5"/>
    <w:rsid w:val="00703BB7"/>
    <w:rsid w:val="00715B6C"/>
    <w:rsid w:val="007205B3"/>
    <w:rsid w:val="007273D0"/>
    <w:rsid w:val="00732FD3"/>
    <w:rsid w:val="00733864"/>
    <w:rsid w:val="00737A25"/>
    <w:rsid w:val="00740614"/>
    <w:rsid w:val="00744AD7"/>
    <w:rsid w:val="00753A47"/>
    <w:rsid w:val="00754933"/>
    <w:rsid w:val="00755051"/>
    <w:rsid w:val="007718F2"/>
    <w:rsid w:val="007828AD"/>
    <w:rsid w:val="00786294"/>
    <w:rsid w:val="007913CD"/>
    <w:rsid w:val="007A0A99"/>
    <w:rsid w:val="007A3D51"/>
    <w:rsid w:val="007A4B86"/>
    <w:rsid w:val="007A73CB"/>
    <w:rsid w:val="007D7E7D"/>
    <w:rsid w:val="007E117E"/>
    <w:rsid w:val="007E1784"/>
    <w:rsid w:val="007E2CF4"/>
    <w:rsid w:val="00801FCB"/>
    <w:rsid w:val="00817C88"/>
    <w:rsid w:val="00821A1D"/>
    <w:rsid w:val="008276AB"/>
    <w:rsid w:val="008355A4"/>
    <w:rsid w:val="00840D53"/>
    <w:rsid w:val="0084228B"/>
    <w:rsid w:val="00862500"/>
    <w:rsid w:val="00880B18"/>
    <w:rsid w:val="008852DB"/>
    <w:rsid w:val="008858C6"/>
    <w:rsid w:val="00885D2A"/>
    <w:rsid w:val="0088794A"/>
    <w:rsid w:val="008926A5"/>
    <w:rsid w:val="00895DFD"/>
    <w:rsid w:val="008967CA"/>
    <w:rsid w:val="008A012B"/>
    <w:rsid w:val="008A1A92"/>
    <w:rsid w:val="008B3143"/>
    <w:rsid w:val="008C00DC"/>
    <w:rsid w:val="008C0BD2"/>
    <w:rsid w:val="008D7D97"/>
    <w:rsid w:val="008E1D4E"/>
    <w:rsid w:val="008E2DBB"/>
    <w:rsid w:val="008F37D0"/>
    <w:rsid w:val="00905A5F"/>
    <w:rsid w:val="009113F7"/>
    <w:rsid w:val="00912EBB"/>
    <w:rsid w:val="00915E37"/>
    <w:rsid w:val="00923349"/>
    <w:rsid w:val="0092778A"/>
    <w:rsid w:val="00942F0A"/>
    <w:rsid w:val="00951326"/>
    <w:rsid w:val="00964749"/>
    <w:rsid w:val="00964D0E"/>
    <w:rsid w:val="00981D82"/>
    <w:rsid w:val="00985561"/>
    <w:rsid w:val="00987A16"/>
    <w:rsid w:val="009A3590"/>
    <w:rsid w:val="009A76C3"/>
    <w:rsid w:val="009A7A54"/>
    <w:rsid w:val="009C2A3F"/>
    <w:rsid w:val="009C3B8D"/>
    <w:rsid w:val="009C5189"/>
    <w:rsid w:val="009C6E7B"/>
    <w:rsid w:val="009D024B"/>
    <w:rsid w:val="009D6A54"/>
    <w:rsid w:val="009E0951"/>
    <w:rsid w:val="009E4A6D"/>
    <w:rsid w:val="009E7A21"/>
    <w:rsid w:val="009F0852"/>
    <w:rsid w:val="00A01D9F"/>
    <w:rsid w:val="00A03071"/>
    <w:rsid w:val="00A174B6"/>
    <w:rsid w:val="00A2132F"/>
    <w:rsid w:val="00A24562"/>
    <w:rsid w:val="00A27D84"/>
    <w:rsid w:val="00A40896"/>
    <w:rsid w:val="00A41056"/>
    <w:rsid w:val="00A42AC9"/>
    <w:rsid w:val="00A44C7E"/>
    <w:rsid w:val="00A61388"/>
    <w:rsid w:val="00A622AB"/>
    <w:rsid w:val="00A65790"/>
    <w:rsid w:val="00A679B9"/>
    <w:rsid w:val="00A706DE"/>
    <w:rsid w:val="00A74341"/>
    <w:rsid w:val="00A778BA"/>
    <w:rsid w:val="00A9493C"/>
    <w:rsid w:val="00AD453B"/>
    <w:rsid w:val="00AE0015"/>
    <w:rsid w:val="00AF13C5"/>
    <w:rsid w:val="00AF24E6"/>
    <w:rsid w:val="00AF4912"/>
    <w:rsid w:val="00B12C3A"/>
    <w:rsid w:val="00B1338D"/>
    <w:rsid w:val="00B14622"/>
    <w:rsid w:val="00B14E61"/>
    <w:rsid w:val="00B24ADF"/>
    <w:rsid w:val="00B273AB"/>
    <w:rsid w:val="00B277D0"/>
    <w:rsid w:val="00B30CC4"/>
    <w:rsid w:val="00B35CBC"/>
    <w:rsid w:val="00B4438C"/>
    <w:rsid w:val="00B44CD8"/>
    <w:rsid w:val="00B46474"/>
    <w:rsid w:val="00B4753B"/>
    <w:rsid w:val="00B530DA"/>
    <w:rsid w:val="00B55037"/>
    <w:rsid w:val="00B60A4D"/>
    <w:rsid w:val="00B64EAE"/>
    <w:rsid w:val="00B74D68"/>
    <w:rsid w:val="00B94D36"/>
    <w:rsid w:val="00B95DF4"/>
    <w:rsid w:val="00BA0A2B"/>
    <w:rsid w:val="00BA1968"/>
    <w:rsid w:val="00BA7CB2"/>
    <w:rsid w:val="00BB512F"/>
    <w:rsid w:val="00BC1533"/>
    <w:rsid w:val="00BD04E0"/>
    <w:rsid w:val="00BE07B0"/>
    <w:rsid w:val="00BE2406"/>
    <w:rsid w:val="00BE5626"/>
    <w:rsid w:val="00BF066F"/>
    <w:rsid w:val="00BF1A6C"/>
    <w:rsid w:val="00BF67C8"/>
    <w:rsid w:val="00C04291"/>
    <w:rsid w:val="00C06E01"/>
    <w:rsid w:val="00C2002D"/>
    <w:rsid w:val="00C2182C"/>
    <w:rsid w:val="00C32161"/>
    <w:rsid w:val="00C34AF6"/>
    <w:rsid w:val="00C410AE"/>
    <w:rsid w:val="00C42DD7"/>
    <w:rsid w:val="00C46378"/>
    <w:rsid w:val="00C50C06"/>
    <w:rsid w:val="00C53953"/>
    <w:rsid w:val="00C6535C"/>
    <w:rsid w:val="00C73AC9"/>
    <w:rsid w:val="00C77EA7"/>
    <w:rsid w:val="00C918CB"/>
    <w:rsid w:val="00C93A0F"/>
    <w:rsid w:val="00C94196"/>
    <w:rsid w:val="00CA21D1"/>
    <w:rsid w:val="00CA3CA4"/>
    <w:rsid w:val="00CA62CF"/>
    <w:rsid w:val="00CB442C"/>
    <w:rsid w:val="00CC4774"/>
    <w:rsid w:val="00CC4A8F"/>
    <w:rsid w:val="00CD5E8E"/>
    <w:rsid w:val="00CE09DF"/>
    <w:rsid w:val="00CE35B1"/>
    <w:rsid w:val="00CE4072"/>
    <w:rsid w:val="00CF4F55"/>
    <w:rsid w:val="00D053FD"/>
    <w:rsid w:val="00D12509"/>
    <w:rsid w:val="00D13BD5"/>
    <w:rsid w:val="00D37068"/>
    <w:rsid w:val="00D47698"/>
    <w:rsid w:val="00D65D40"/>
    <w:rsid w:val="00D91E5E"/>
    <w:rsid w:val="00DA3BCB"/>
    <w:rsid w:val="00DB4601"/>
    <w:rsid w:val="00DC1B3A"/>
    <w:rsid w:val="00DC64D7"/>
    <w:rsid w:val="00DC6C66"/>
    <w:rsid w:val="00DC7F07"/>
    <w:rsid w:val="00DD20BB"/>
    <w:rsid w:val="00DE0424"/>
    <w:rsid w:val="00DE1A8A"/>
    <w:rsid w:val="00DF75D6"/>
    <w:rsid w:val="00E031E8"/>
    <w:rsid w:val="00E25103"/>
    <w:rsid w:val="00E25ADF"/>
    <w:rsid w:val="00E33E93"/>
    <w:rsid w:val="00E34FB3"/>
    <w:rsid w:val="00E40401"/>
    <w:rsid w:val="00E40868"/>
    <w:rsid w:val="00E42710"/>
    <w:rsid w:val="00E5089D"/>
    <w:rsid w:val="00E514C0"/>
    <w:rsid w:val="00E550F0"/>
    <w:rsid w:val="00E55944"/>
    <w:rsid w:val="00E7232D"/>
    <w:rsid w:val="00E73460"/>
    <w:rsid w:val="00E821B3"/>
    <w:rsid w:val="00E87A1C"/>
    <w:rsid w:val="00E965B6"/>
    <w:rsid w:val="00EA14FB"/>
    <w:rsid w:val="00EA2C59"/>
    <w:rsid w:val="00EA3A68"/>
    <w:rsid w:val="00EB19F6"/>
    <w:rsid w:val="00EE683B"/>
    <w:rsid w:val="00F330EF"/>
    <w:rsid w:val="00F4088C"/>
    <w:rsid w:val="00F535E1"/>
    <w:rsid w:val="00F57730"/>
    <w:rsid w:val="00F6029A"/>
    <w:rsid w:val="00F63716"/>
    <w:rsid w:val="00F7513E"/>
    <w:rsid w:val="00F879BA"/>
    <w:rsid w:val="00F91219"/>
    <w:rsid w:val="00FA0502"/>
    <w:rsid w:val="00FA6A99"/>
    <w:rsid w:val="00FA7DA4"/>
    <w:rsid w:val="00FC01A7"/>
    <w:rsid w:val="00FC58C9"/>
    <w:rsid w:val="00FC6304"/>
    <w:rsid w:val="00FD572D"/>
    <w:rsid w:val="00FE32D4"/>
    <w:rsid w:val="00FE474E"/>
    <w:rsid w:val="00FE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248DD"/>
  <w15:chartTrackingRefBased/>
  <w15:docId w15:val="{B0E55074-917A-A84B-B2A9-1FF174C5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012B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2EDE"/>
    <w:pPr>
      <w:ind w:left="720"/>
      <w:contextualSpacing/>
    </w:pPr>
  </w:style>
  <w:style w:type="table" w:styleId="TableGrid">
    <w:name w:val="Table Grid"/>
    <w:basedOn w:val="TableNormal"/>
    <w:uiPriority w:val="39"/>
    <w:rsid w:val="002329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2ED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2ED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2EDC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303C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303CBF"/>
  </w:style>
  <w:style w:type="character" w:styleId="Strong">
    <w:name w:val="Strong"/>
    <w:basedOn w:val="DefaultParagraphFont"/>
    <w:uiPriority w:val="22"/>
    <w:qFormat/>
    <w:rsid w:val="00303CB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84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19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Frederick</dc:creator>
  <cp:keywords/>
  <dc:description/>
  <cp:lastModifiedBy>Alvaro Acosta-Serrano</cp:lastModifiedBy>
  <cp:revision>2</cp:revision>
  <dcterms:created xsi:type="dcterms:W3CDTF">2019-02-04T22:18:00Z</dcterms:created>
  <dcterms:modified xsi:type="dcterms:W3CDTF">2019-02-04T22:18:00Z</dcterms:modified>
</cp:coreProperties>
</file>